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34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"/>
        <w:gridCol w:w="837"/>
        <w:gridCol w:w="615"/>
        <w:gridCol w:w="666"/>
        <w:gridCol w:w="486"/>
        <w:gridCol w:w="476"/>
        <w:gridCol w:w="637"/>
        <w:gridCol w:w="586"/>
        <w:gridCol w:w="995"/>
        <w:gridCol w:w="834"/>
        <w:gridCol w:w="521"/>
        <w:gridCol w:w="571"/>
        <w:gridCol w:w="571"/>
      </w:tblGrid>
      <w:tr>
        <w:trPr>
          <w:trHeight w:val="280" w:hRule="atLeast"/>
        </w:trPr>
        <w:tc>
          <w:tcPr>
            <w:tcW w:w="7663" w:type="dxa"/>
            <w:gridSpan w:val="12"/>
            <w:tcBorders/>
            <w:vAlign w:val="bottom"/>
          </w:tcPr>
          <w:p>
            <w:pPr>
              <w:pStyle w:val="Normal"/>
              <w:ind w:left="-92" w:right="-154" w:hanging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Additional file  2: Clinical and histologic information of CC cases used in SNP, gene expression, and FISH analysis </w:t>
            </w:r>
          </w:p>
        </w:tc>
        <w:tc>
          <w:tcPr>
            <w:tcW w:w="5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113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Times" w:hAnsi="Times" w:cs="Times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18"/>
                <w:szCs w:val="20"/>
              </w:rPr>
              <w:t>S. No.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Times" w:hAnsi="Times" w:cs="Times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18"/>
                <w:szCs w:val="20"/>
              </w:rPr>
              <w:t>Tumor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Times" w:hAnsi="Times" w:cs="Times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18"/>
                <w:szCs w:val="20"/>
              </w:rPr>
              <w:t>Histology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Times" w:hAnsi="Times" w:cs="Times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18"/>
                <w:szCs w:val="20"/>
              </w:rPr>
              <w:t>Stage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Times" w:hAnsi="Times" w:cs="Times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18"/>
                <w:szCs w:val="20"/>
              </w:rPr>
              <w:t>Size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Times" w:hAnsi="Times" w:cs="Times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18"/>
                <w:szCs w:val="20"/>
              </w:rPr>
              <w:t>Age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Times" w:hAnsi="Times" w:cs="Times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18"/>
                <w:szCs w:val="20"/>
              </w:rPr>
              <w:t>Follow up (Months)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Times" w:hAnsi="Times" w:cs="Times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18"/>
                <w:szCs w:val="20"/>
              </w:rPr>
              <w:t>Treatment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Times" w:hAnsi="Times" w:cs="Times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18"/>
                <w:szCs w:val="20"/>
              </w:rPr>
              <w:t>Response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Times" w:hAnsi="Times" w:cs="Times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18"/>
                <w:szCs w:val="20"/>
              </w:rPr>
              <w:t>HPV type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Times" w:hAnsi="Times" w:cs="Times"/>
                <w:b/>
                <w:b/>
                <w:sz w:val="18"/>
                <w:szCs w:val="20"/>
              </w:rPr>
            </w:pPr>
            <w:r>
              <w:rPr>
                <w:rFonts w:cs="Times" w:ascii="Times" w:hAnsi="Times"/>
                <w:b/>
                <w:sz w:val="18"/>
                <w:szCs w:val="20"/>
              </w:rPr>
              <w:t>SNP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Times" w:hAnsi="Times" w:cs="Times"/>
                <w:b/>
                <w:b/>
                <w:sz w:val="18"/>
                <w:szCs w:val="20"/>
              </w:rPr>
            </w:pPr>
            <w:r>
              <w:rPr>
                <w:rFonts w:cs="Times" w:ascii="Times" w:hAnsi="Times"/>
                <w:b/>
                <w:sz w:val="18"/>
                <w:szCs w:val="20"/>
              </w:rPr>
              <w:t>U133A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Times" w:hAnsi="Times" w:cs="Times"/>
                <w:b/>
                <w:b/>
                <w:sz w:val="18"/>
                <w:szCs w:val="20"/>
              </w:rPr>
            </w:pPr>
            <w:r>
              <w:rPr>
                <w:rFonts w:cs="Times" w:ascii="Times" w:hAnsi="Times"/>
                <w:b/>
                <w:sz w:val="18"/>
                <w:szCs w:val="20"/>
              </w:rPr>
              <w:t>5p FISH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C4I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_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_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_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2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Ca Ski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_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_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_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6/1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C33-A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_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_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_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4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HT-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_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_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_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iHa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_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_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_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6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W-75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_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_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_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7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MS75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_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_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_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8/4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8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ME18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_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_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_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9/6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9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HeLa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A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0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5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7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3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5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DOD, PR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5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A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4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5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29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, 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CR, alive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2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6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B2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6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23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, 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CR, alive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6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3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7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4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9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CR, alive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4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7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6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5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DOD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6/31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7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46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2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CR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6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8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8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6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DOD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7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8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73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42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CR, alive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5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8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8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B2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27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9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CR, alive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4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9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9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28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2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DOD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67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20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9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2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DOD, NR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4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2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10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6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43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CR, alive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22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10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0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5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7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DOD, NR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23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10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7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48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8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DOD, PR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6/6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24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10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6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2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CR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2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11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4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57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9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DOD, NR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26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11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8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5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5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DOD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6/3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27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11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9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48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2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DOD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28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11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42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2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CR, alive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52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29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12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4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62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6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CR, alive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0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12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0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28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6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DOD, NR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4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12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65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9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CR, alive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2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12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55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DOD, NR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3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13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I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4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27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CR, alive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4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13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B1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4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23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CR, alive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13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9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8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2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DOD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6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13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4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58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3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DOD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9/6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7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13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B1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2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48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3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CR, alive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26/3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8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13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6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42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2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CR, alive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9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13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B1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5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CR, alive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40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14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4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9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DOD, NR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4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14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8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7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DOD, PR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42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14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8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5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DOD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43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14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7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6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29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PR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44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16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4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CR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9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4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16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B1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26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CR, alive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46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16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7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5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CR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59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47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16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8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24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CR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48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16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7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4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2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DOD, NR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4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49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18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4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77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CR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5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50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19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6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28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6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DOD, PR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5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19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6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66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6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CR, alive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52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20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7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45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7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DOD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53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20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54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5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DOD, NR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54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21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Geneva;Arial"/>
                <w:color w:val="000000"/>
                <w:sz w:val="18"/>
              </w:rPr>
            </w:pPr>
            <w:r>
              <w:rPr>
                <w:rFonts w:cs="Geneva;Arial" w:ascii="Geneva;Arial" w:hAnsi="Geneva;Arial"/>
                <w:color w:val="000000"/>
                <w:sz w:val="18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Geneva;Arial"/>
                <w:color w:val="000000"/>
                <w:sz w:val="18"/>
              </w:rPr>
            </w:pPr>
            <w:r>
              <w:rPr>
                <w:rFonts w:cs="Geneva;Arial" w:ascii="Geneva;Arial" w:hAnsi="Geneva;Arial"/>
                <w:color w:val="000000"/>
                <w:sz w:val="18"/>
              </w:rPr>
              <w:t>I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eneva;Arial" w:hAnsi="Geneva;Arial" w:cs="Geneva;Arial"/>
                <w:color w:val="000000"/>
                <w:sz w:val="18"/>
              </w:rPr>
            </w:pPr>
            <w:r>
              <w:rPr>
                <w:rFonts w:cs="Geneva;Arial" w:ascii="Geneva;Arial" w:hAnsi="Geneva;Arial"/>
                <w:color w:val="000000"/>
                <w:sz w:val="18"/>
              </w:rPr>
              <w:t>7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eneva;Arial" w:hAnsi="Geneva;Arial" w:cs="Geneva;Arial"/>
                <w:color w:val="000000"/>
                <w:sz w:val="18"/>
              </w:rPr>
            </w:pPr>
            <w:r>
              <w:rPr>
                <w:rFonts w:cs="Geneva;Arial" w:ascii="Geneva;Arial" w:hAnsi="Geneva;Arial"/>
                <w:color w:val="000000"/>
                <w:sz w:val="18"/>
              </w:rPr>
              <w:t>4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color w:val="000000"/>
                <w:sz w:val="18"/>
              </w:rPr>
            </w:pPr>
            <w:r>
              <w:rPr>
                <w:rFonts w:cs="Geneva;Arial" w:ascii="Geneva;Arial" w:hAnsi="Geneva;Arial"/>
                <w:color w:val="000000"/>
                <w:sz w:val="18"/>
              </w:rPr>
              <w:t>15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color w:val="000000"/>
                <w:sz w:val="18"/>
              </w:rPr>
            </w:pPr>
            <w:r>
              <w:rPr>
                <w:rFonts w:cs="Geneva;Arial" w:ascii="Geneva;Arial" w:hAnsi="Geneva;Arial"/>
                <w:color w:val="000000"/>
                <w:sz w:val="18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Geneva;Arial"/>
                <w:color w:val="000000"/>
                <w:sz w:val="18"/>
              </w:rPr>
            </w:pPr>
            <w:r>
              <w:rPr>
                <w:rFonts w:cs="Geneva;Arial" w:ascii="Geneva;Arial" w:hAnsi="Geneva;Arial"/>
                <w:color w:val="000000"/>
                <w:sz w:val="18"/>
              </w:rPr>
              <w:t>Alive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color w:val="000000"/>
                <w:sz w:val="18"/>
              </w:rPr>
            </w:pPr>
            <w:r>
              <w:rPr>
                <w:rFonts w:cs="Geneva;Arial" w:ascii="Geneva;Arial" w:hAnsi="Geneva;Arial"/>
                <w:color w:val="000000"/>
                <w:sz w:val="18"/>
              </w:rPr>
              <w:t>1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5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neva;Arial" w:hAnsi="Geneva;Arial" w:cs="Geneva;Arial"/>
                <w:color w:val="000000"/>
                <w:sz w:val="18"/>
              </w:rPr>
            </w:pPr>
            <w:r>
              <w:rPr>
                <w:rFonts w:cs="Geneva;Arial" w:ascii="Geneva;Arial" w:hAnsi="Geneva;Arial"/>
                <w:color w:val="000000"/>
                <w:sz w:val="18"/>
              </w:rPr>
              <w:t>T-22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Geneva;Arial"/>
                <w:color w:val="000000"/>
                <w:sz w:val="18"/>
              </w:rPr>
            </w:pPr>
            <w:r>
              <w:rPr>
                <w:rFonts w:cs="Geneva;Arial" w:ascii="Geneva;Arial" w:hAnsi="Geneva;Arial"/>
                <w:color w:val="000000"/>
                <w:sz w:val="18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Geneva;Arial"/>
                <w:color w:val="000000"/>
                <w:sz w:val="18"/>
              </w:rPr>
            </w:pPr>
            <w:r>
              <w:rPr>
                <w:rFonts w:cs="Geneva;Arial" w:ascii="Geneva;Arial" w:hAnsi="Geneva;Arial"/>
                <w:color w:val="000000"/>
                <w:sz w:val="18"/>
              </w:rPr>
              <w:t>I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eneva;Arial" w:hAnsi="Geneva;Arial" w:cs="Geneva;Arial"/>
                <w:color w:val="000000"/>
                <w:sz w:val="18"/>
              </w:rPr>
            </w:pPr>
            <w:r>
              <w:rPr>
                <w:rFonts w:cs="Geneva;Arial" w:ascii="Geneva;Arial" w:hAnsi="Geneva;Arial"/>
                <w:color w:val="000000"/>
                <w:sz w:val="18"/>
              </w:rPr>
              <w:t>10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eneva;Arial" w:hAnsi="Geneva;Arial" w:cs="Geneva;Arial"/>
                <w:color w:val="000000"/>
                <w:sz w:val="18"/>
              </w:rPr>
            </w:pPr>
            <w:r>
              <w:rPr>
                <w:rFonts w:cs="Geneva;Arial" w:ascii="Geneva;Arial" w:hAnsi="Geneva;Arial"/>
                <w:color w:val="000000"/>
                <w:sz w:val="18"/>
              </w:rPr>
              <w:t>32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color w:val="000000"/>
                <w:sz w:val="18"/>
              </w:rPr>
            </w:pPr>
            <w:r>
              <w:rPr>
                <w:rFonts w:cs="Geneva;Arial" w:ascii="Geneva;Arial" w:hAnsi="Geneva;Arial"/>
                <w:color w:val="000000"/>
                <w:sz w:val="18"/>
              </w:rPr>
              <w:t>1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color w:val="000000"/>
                <w:sz w:val="18"/>
              </w:rPr>
            </w:pPr>
            <w:r>
              <w:rPr>
                <w:rFonts w:cs="Geneva;Arial" w:ascii="Geneva;Arial" w:hAnsi="Geneva;Arial"/>
                <w:color w:val="000000"/>
                <w:sz w:val="18"/>
              </w:rPr>
              <w:t>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Geneva;Arial"/>
                <w:color w:val="000000"/>
                <w:sz w:val="18"/>
              </w:rPr>
            </w:pPr>
            <w:r>
              <w:rPr>
                <w:rFonts w:cs="Geneva;Arial" w:ascii="Geneva;Arial" w:hAnsi="Geneva;Arial"/>
                <w:color w:val="000000"/>
                <w:sz w:val="18"/>
              </w:rPr>
              <w:t>DOD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color w:val="000000"/>
                <w:sz w:val="18"/>
              </w:rPr>
            </w:pPr>
            <w:r>
              <w:rPr>
                <w:rFonts w:cs="Geneva;Arial" w:ascii="Geneva;Arial" w:hAnsi="Geneva;Arial"/>
                <w:color w:val="000000"/>
                <w:sz w:val="18"/>
              </w:rPr>
              <w:t>1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56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22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6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8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9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DOD, NR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9/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57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65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4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 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CR, alive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4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58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84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I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58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 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, 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CR, alive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59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86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A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52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72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CR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60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89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4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5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2-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DOD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6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93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A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5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, 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DOD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62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94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A1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66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9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DOD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63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95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64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56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CR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3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64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96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7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57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CR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6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96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A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57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7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, 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DOD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6/1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66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98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65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6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CR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4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67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105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42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6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CR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68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106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4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6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CR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69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150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6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NA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, 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No dat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70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172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7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NA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PR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7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187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6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NA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, 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DOD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72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189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64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NA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DOD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73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190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57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NA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, 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CR, alive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74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190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V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3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NA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, 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DOD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7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198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63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NA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, 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DOD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6/1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76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203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5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NA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, 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DOD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1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77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20-0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A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B2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46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NA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NA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N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ND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78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56-0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B2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45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NA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NA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N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ND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79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T-98-0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SC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-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38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NA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NA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N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20"/>
              </w:rPr>
            </w:pPr>
            <w:r>
              <w:rPr>
                <w:rFonts w:cs="Times" w:ascii="Times" w:hAnsi="Times"/>
                <w:color w:val="000000"/>
                <w:sz w:val="18"/>
                <w:szCs w:val="20"/>
              </w:rPr>
              <w:t>ND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D</w:t>
            </w:r>
          </w:p>
        </w:tc>
      </w:tr>
      <w:tr>
        <w:trPr>
          <w:trHeight w:val="1770" w:hRule="atLeast"/>
        </w:trPr>
        <w:tc>
          <w:tcPr>
            <w:tcW w:w="7663" w:type="dxa"/>
            <w:gridSpan w:val="1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Size: in centimeters; 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CC, squamous cell carcinoma; AC, adenocarcinoma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eatment: 1, radiotherapy; 2, Surgery; 3, no treatment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, chemotherapy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OD, died or disease; CR, complete response; PR, partial response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A, not available' NR, no response; ND, not done</w:t>
            </w:r>
          </w:p>
        </w:tc>
        <w:tc>
          <w:tcPr>
            <w:tcW w:w="5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Geneva">
    <w:altName w:val="Arial"/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4T09:54:00Z</dcterms:created>
  <dc:creator>ICG</dc:creator>
  <dc:description/>
  <dc:language>en-US</dc:language>
  <cp:lastModifiedBy>productiontemp</cp:lastModifiedBy>
  <dcterms:modified xsi:type="dcterms:W3CDTF">2008-06-24T09:54:00Z</dcterms:modified>
  <cp:revision>2</cp:revision>
  <dc:subject/>
  <dc:title>Supplementary Table 1: Clinical and histologic information of CC casess used in SNP and gene expression analysis </dc:title>
</cp:coreProperties>
</file>